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B6BA3" w14:textId="77777777" w:rsidR="008F69B1" w:rsidRDefault="008F69B1"/>
    <w:p w14:paraId="1F135A24" w14:textId="77777777" w:rsidR="00EE730A" w:rsidRPr="00C47C06" w:rsidRDefault="00EE730A" w:rsidP="00EE73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7C06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47C06">
        <w:rPr>
          <w:rFonts w:ascii="Times New Roman" w:hAnsi="Times New Roman" w:cs="Times New Roman"/>
          <w:sz w:val="24"/>
          <w:szCs w:val="24"/>
        </w:rPr>
        <w:t>able 1. List of nephrotoxic medications</w:t>
      </w:r>
    </w:p>
    <w:p w14:paraId="34A22470" w14:textId="77777777" w:rsidR="00EE730A" w:rsidRDefault="00EE730A"/>
    <w:tbl>
      <w:tblPr>
        <w:tblW w:w="5000" w:type="pct"/>
        <w:tblCellSpacing w:w="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6"/>
        <w:gridCol w:w="3745"/>
        <w:gridCol w:w="3469"/>
      </w:tblGrid>
      <w:tr w:rsidR="00EE730A" w:rsidRPr="0014642E" w14:paraId="271708D4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C98138D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Acyclovi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32DFBD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Enalaprila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BE357F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Mesalamine</w:t>
            </w:r>
          </w:p>
        </w:tc>
      </w:tr>
      <w:tr w:rsidR="00EE730A" w:rsidRPr="0014642E" w14:paraId="1C44D706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BA6FA1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isom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593952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Foscarne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F8E3B8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</w:tr>
      <w:tr w:rsidR="00EE730A" w:rsidRPr="0014642E" w14:paraId="415F6C35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F9B81B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189CC1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 xml:space="preserve">Gadopentetate </w:t>
            </w:r>
            <w:proofErr w:type="spellStart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dimeglumin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4273C0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Nafcillin</w:t>
            </w:r>
          </w:p>
        </w:tc>
      </w:tr>
      <w:tr w:rsidR="00EE730A" w:rsidRPr="0014642E" w14:paraId="18FCE9A7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C716D5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Amphotericin 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C39A3B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Gad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tate</w:t>
            </w:r>
            <w:proofErr w:type="spellEnd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 xml:space="preserve"> disodiu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0B3C2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Piperacillin/tazobactam</w:t>
            </w:r>
          </w:p>
        </w:tc>
      </w:tr>
      <w:tr w:rsidR="00EE730A" w:rsidRPr="0014642E" w14:paraId="2050043B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9C6CC8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aptopri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060894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Ganciclovi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83DA07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</w:tr>
      <w:tr w:rsidR="00EE730A" w:rsidRPr="0014642E" w14:paraId="31C55672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BEFC10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D8C73C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FFEF8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</w:p>
        </w:tc>
      </w:tr>
      <w:tr w:rsidR="00EE730A" w:rsidRPr="0014642E" w14:paraId="13715272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9231E5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912044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8FB721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Sulfasalazine</w:t>
            </w:r>
          </w:p>
        </w:tc>
      </w:tr>
      <w:tr w:rsidR="00EE730A" w:rsidRPr="0014642E" w14:paraId="3B30D40C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7490A3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DDCA60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A9CD2C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</w:p>
        </w:tc>
      </w:tr>
      <w:tr w:rsidR="00EE730A" w:rsidRPr="0014642E" w14:paraId="4E9F29C9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4399A3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69F4C8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Iodixanol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E06C15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Ticarcillin/clavulanic acid</w:t>
            </w:r>
          </w:p>
        </w:tc>
      </w:tr>
      <w:tr w:rsidR="00EE730A" w:rsidRPr="0014642E" w14:paraId="2FFA9896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12DAC9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idofovi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6037E6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Iohexo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4D3517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</w:tr>
      <w:tr w:rsidR="00EE730A" w:rsidRPr="0014642E" w14:paraId="7970929A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BBC752E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E83283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Iopamido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E6AC66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Topiramate</w:t>
            </w:r>
          </w:p>
        </w:tc>
      </w:tr>
      <w:tr w:rsidR="00EE730A" w:rsidRPr="0014642E" w14:paraId="79D9E5CA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B51E12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olistimetha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4F89C2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Ioverso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649CA3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Valacyclovir</w:t>
            </w:r>
          </w:p>
        </w:tc>
      </w:tr>
      <w:tr w:rsidR="00EE730A" w:rsidRPr="0014642E" w14:paraId="5DDFE0B4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5168A6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Cyclosporin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28824B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Ketorol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1B56DB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Valganciclovir</w:t>
            </w:r>
          </w:p>
        </w:tc>
      </w:tr>
      <w:tr w:rsidR="00EE730A" w:rsidRPr="0014642E" w14:paraId="49EB2E0A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BC4EBA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Dapson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2520A6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Lisinopri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622326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</w:tr>
      <w:tr w:rsidR="00EE730A" w:rsidRPr="0014642E" w14:paraId="1612EE2F" w14:textId="77777777" w:rsidTr="00EE730A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52202E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A969CB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Lithiu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4C457E" w14:textId="77777777" w:rsidR="00EE730A" w:rsidRPr="0014642E" w:rsidRDefault="00EE730A" w:rsidP="0070244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E">
              <w:rPr>
                <w:rFonts w:ascii="Times New Roman" w:hAnsi="Times New Roman" w:cs="Times New Roman"/>
                <w:sz w:val="24"/>
                <w:szCs w:val="24"/>
              </w:rPr>
              <w:t>Zonisamide</w:t>
            </w:r>
          </w:p>
        </w:tc>
      </w:tr>
    </w:tbl>
    <w:p w14:paraId="3CCDC1FE" w14:textId="77777777" w:rsidR="00EE730A" w:rsidRDefault="00EE730A"/>
    <w:sectPr w:rsidR="00EE7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0A"/>
    <w:rsid w:val="000E2B87"/>
    <w:rsid w:val="00125F62"/>
    <w:rsid w:val="00132A45"/>
    <w:rsid w:val="004616B9"/>
    <w:rsid w:val="008F69B1"/>
    <w:rsid w:val="00EE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DFDB"/>
  <w15:chartTrackingRefBased/>
  <w15:docId w15:val="{023BECD4-46DE-4C34-9E5B-6A6B0791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30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3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3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3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3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3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3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3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3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3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3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3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3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3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3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7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3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3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3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3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hlawan, Lama</dc:creator>
  <cp:keywords/>
  <dc:description/>
  <cp:lastModifiedBy>Elbahlawan, Lama</cp:lastModifiedBy>
  <cp:revision>1</cp:revision>
  <dcterms:created xsi:type="dcterms:W3CDTF">2025-05-20T01:12:00Z</dcterms:created>
  <dcterms:modified xsi:type="dcterms:W3CDTF">2025-05-20T01:14:00Z</dcterms:modified>
</cp:coreProperties>
</file>